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A41EA4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A41EA4" w:rsidRPr="004B0976" w:rsidTr="00FE581D"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5.2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2.4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41EA4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A41EA4" w:rsidRPr="004B0976" w:rsidTr="00FE581D"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A41EA4" w:rsidRPr="004B0976" w:rsidRDefault="00A41EA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EA4" w:rsidRPr="004B0976" w:rsidTr="00FE581D"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41EA4" w:rsidRPr="004B0976" w:rsidRDefault="00A41EA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A41EA4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EA4"/>
    <w:rsid w:val="00A41EA4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B623D-B46E-41D7-8914-04EA88A5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6:00Z</dcterms:created>
  <dcterms:modified xsi:type="dcterms:W3CDTF">2020-01-30T19:36:00Z</dcterms:modified>
</cp:coreProperties>
</file>